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83"/>
        <w:gridCol w:w="3373"/>
      </w:tblGrid>
      <w:tr w:rsidR="00AE0E29" w:rsidRPr="00AE0E29" w14:paraId="4371C5A9" w14:textId="77777777" w:rsidTr="00936C27">
        <w:trPr>
          <w:trHeight w:val="192"/>
          <w:jc w:val="center"/>
        </w:trPr>
        <w:tc>
          <w:tcPr>
            <w:tcW w:w="76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B914C" w14:textId="0A594FF2" w:rsidR="00936C27" w:rsidRPr="00AE0E29" w:rsidRDefault="00AE0E29" w:rsidP="00AE0E29">
            <w:pPr>
              <w:spacing w:after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 xml:space="preserve">Supplementary Table </w:t>
            </w:r>
            <w:r w:rsidR="008905C8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3</w:t>
            </w: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. Baseline characteristics of HER2-positive mGC patients</w:t>
            </w:r>
          </w:p>
        </w:tc>
      </w:tr>
      <w:tr w:rsidR="00AE0E29" w:rsidRPr="009B7F3B" w14:paraId="4E50C877" w14:textId="77777777" w:rsidTr="00936C27">
        <w:trPr>
          <w:trHeight w:val="496"/>
          <w:jc w:val="center"/>
        </w:trPr>
        <w:tc>
          <w:tcPr>
            <w:tcW w:w="4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412D5" w14:textId="3C29803B" w:rsidR="00AE0E29" w:rsidRPr="00AE0E29" w:rsidRDefault="00AE0E29" w:rsidP="00AE0E29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Patient characteristics</w:t>
            </w:r>
          </w:p>
        </w:tc>
        <w:tc>
          <w:tcPr>
            <w:tcW w:w="3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EC8B9" w14:textId="5ACB85E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 xml:space="preserve">HER2-positive mGC </w:t>
            </w:r>
          </w:p>
          <w:p w14:paraId="40170612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(n = 214)</w:t>
            </w:r>
          </w:p>
        </w:tc>
      </w:tr>
      <w:tr w:rsidR="00AE0E29" w:rsidRPr="009B7F3B" w14:paraId="7DF7A842" w14:textId="77777777" w:rsidTr="00AE0E29">
        <w:trPr>
          <w:trHeight w:val="225"/>
          <w:jc w:val="center"/>
        </w:trPr>
        <w:tc>
          <w:tcPr>
            <w:tcW w:w="4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7549A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Age</w:t>
            </w: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, </w:t>
            </w:r>
            <w:r w:rsidRPr="00AE0E29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3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5A8D9E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7.4 (11.7)</w:t>
            </w:r>
          </w:p>
        </w:tc>
      </w:tr>
      <w:tr w:rsidR="00AE0E29" w:rsidRPr="009B7F3B" w14:paraId="1790695B" w14:textId="77777777" w:rsidTr="00AE0E29">
        <w:trPr>
          <w:trHeight w:val="40"/>
          <w:jc w:val="center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EDF38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Sex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1C23A7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E0E29" w:rsidRPr="009B7F3B" w14:paraId="788F1287" w14:textId="77777777" w:rsidTr="00AE0E29">
        <w:trPr>
          <w:trHeight w:val="189"/>
          <w:jc w:val="center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67791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Female, n (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E2C43C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5 (25.7)</w:t>
            </w:r>
          </w:p>
        </w:tc>
      </w:tr>
      <w:tr w:rsidR="00AE0E29" w:rsidRPr="009B7F3B" w14:paraId="67059D80" w14:textId="77777777" w:rsidTr="00AE0E29">
        <w:trPr>
          <w:trHeight w:val="252"/>
          <w:jc w:val="center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6B1FE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Male, n (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DB602E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9 (74.3)</w:t>
            </w:r>
          </w:p>
        </w:tc>
      </w:tr>
      <w:tr w:rsidR="00AE0E29" w:rsidRPr="009B7F3B" w14:paraId="7209B3A4" w14:textId="77777777" w:rsidTr="00AE0E29">
        <w:trPr>
          <w:trHeight w:val="143"/>
          <w:jc w:val="center"/>
        </w:trPr>
        <w:tc>
          <w:tcPr>
            <w:tcW w:w="42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81AB4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Charlson Comorbidity Index score</w:t>
            </w:r>
            <w:r w:rsidRPr="00AE0E29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*, mean (SD)**</w:t>
            </w:r>
          </w:p>
        </w:tc>
        <w:tc>
          <w:tcPr>
            <w:tcW w:w="33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321984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.2 (2.2)</w:t>
            </w:r>
          </w:p>
        </w:tc>
      </w:tr>
      <w:tr w:rsidR="00AE0E29" w:rsidRPr="009B7F3B" w14:paraId="534DC1CD" w14:textId="77777777" w:rsidTr="00BD0718">
        <w:trPr>
          <w:trHeight w:val="366"/>
          <w:jc w:val="center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DA0D9" w14:textId="77777777" w:rsidR="00AE0E29" w:rsidRPr="00AE0E29" w:rsidRDefault="00AE0E29" w:rsidP="00872F10">
            <w:pPr>
              <w:spacing w:after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Number of hospitalizations</w:t>
            </w:r>
            <w:r w:rsidRPr="00AE0E29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*, mean (SD)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F83D20" w14:textId="77777777" w:rsidR="00AE0E29" w:rsidRPr="00AE0E29" w:rsidRDefault="00AE0E29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E0E29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.6 (1.5)</w:t>
            </w:r>
          </w:p>
        </w:tc>
      </w:tr>
      <w:tr w:rsidR="00AE0E29" w:rsidRPr="000E3A07" w14:paraId="4C282D10" w14:textId="77777777" w:rsidTr="00BD0718">
        <w:trPr>
          <w:trHeight w:val="145"/>
          <w:jc w:val="center"/>
        </w:trPr>
        <w:tc>
          <w:tcPr>
            <w:tcW w:w="7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5724B7" w14:textId="44CB1CF6" w:rsidR="00AE0E29" w:rsidRPr="000E3A07" w:rsidRDefault="00AE0E29" w:rsidP="00AE0E29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C2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12-month pre-index period (incl. index date); ** Metastatic solid tumor diagnosis at index (ICD-10: C77-C80) and gastric cancer (ICD-10: C16) diagnosis were excluded for the CCI score</w:t>
            </w:r>
          </w:p>
        </w:tc>
      </w:tr>
    </w:tbl>
    <w:p w14:paraId="3BD9BF76" w14:textId="77777777" w:rsidR="00681265" w:rsidRDefault="00681265"/>
    <w:sectPr w:rsidR="0068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29"/>
    <w:rsid w:val="00145EB5"/>
    <w:rsid w:val="002615B9"/>
    <w:rsid w:val="005B334B"/>
    <w:rsid w:val="005F13DB"/>
    <w:rsid w:val="00681265"/>
    <w:rsid w:val="008905C8"/>
    <w:rsid w:val="008A3E5C"/>
    <w:rsid w:val="00936C27"/>
    <w:rsid w:val="00AE0E29"/>
    <w:rsid w:val="00BD0718"/>
    <w:rsid w:val="00C22CA7"/>
    <w:rsid w:val="00E1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5DA56F"/>
  <w15:chartTrackingRefBased/>
  <w15:docId w15:val="{B50FDD16-5816-49AB-B6E2-EF749170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29"/>
    <w:pPr>
      <w:widowControl w:val="0"/>
      <w:autoSpaceDE w:val="0"/>
      <w:autoSpaceDN w:val="0"/>
      <w:spacing w:after="120" w:line="240" w:lineRule="auto"/>
    </w:pPr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2304aa45e407f17502670de80425fa2e">
  <xsd:schema xmlns:xsd="http://www.w3.org/2001/XMLSchema" xmlns:xs="http://www.w3.org/2001/XMLSchema" xmlns:p="http://schemas.microsoft.com/office/2006/metadata/properties" xmlns:ns2="c0457e21-a138-496b-98dc-95b3952a20f1" xmlns:ns3="920545d2-65d9-4ef9-bba5-132e0810cc5a" targetNamespace="http://schemas.microsoft.com/office/2006/metadata/properties" ma:root="true" ma:fieldsID="9e47e590d158ab2d84189cf4b4203304" ns2:_="" ns3:_="">
    <xsd:import namespace="c0457e21-a138-496b-98dc-95b3952a20f1"/>
    <xsd:import namespace="920545d2-65d9-4ef9-bba5-132e0810cc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Kommentar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545d2-65d9-4ef9-bba5-132e0810c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Kommentar" ma:index="19" nillable="true" ma:displayName="Kommentar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545d2-65d9-4ef9-bba5-132e0810cc5a">
      <Terms xmlns="http://schemas.microsoft.com/office/infopath/2007/PartnerControls"/>
    </lcf76f155ced4ddcb4097134ff3c332f>
    <Kommentar xmlns="920545d2-65d9-4ef9-bba5-132e0810cc5a" xsi:nil="true"/>
  </documentManagement>
</p:properties>
</file>

<file path=customXml/itemProps1.xml><?xml version="1.0" encoding="utf-8"?>
<ds:datastoreItem xmlns:ds="http://schemas.openxmlformats.org/officeDocument/2006/customXml" ds:itemID="{92EBA794-BC16-4D7A-8FF3-4F7C56A1176F}"/>
</file>

<file path=customXml/itemProps2.xml><?xml version="1.0" encoding="utf-8"?>
<ds:datastoreItem xmlns:ds="http://schemas.openxmlformats.org/officeDocument/2006/customXml" ds:itemID="{4C51E0FC-027F-40B7-8504-576ED7681431}"/>
</file>

<file path=customXml/itemProps3.xml><?xml version="1.0" encoding="utf-8"?>
<ds:datastoreItem xmlns:ds="http://schemas.openxmlformats.org/officeDocument/2006/customXml" ds:itemID="{722DA2C8-336F-42E9-A334-203F9BFAD5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una</dc:creator>
  <cp:keywords/>
  <dc:description/>
  <cp:lastModifiedBy>Jaime Luna</cp:lastModifiedBy>
  <cp:revision>3</cp:revision>
  <dcterms:created xsi:type="dcterms:W3CDTF">2023-07-31T09:00:00Z</dcterms:created>
  <dcterms:modified xsi:type="dcterms:W3CDTF">2023-07-3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F4F46227B2408F99790C2561BEC5</vt:lpwstr>
  </property>
</Properties>
</file>